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849124" w14:textId="73357B4A" w:rsidR="00955E0F" w:rsidRPr="00A616DE" w:rsidRDefault="00780B2D" w:rsidP="00B87C2D">
      <w:pPr>
        <w:spacing w:after="0" w:line="600" w:lineRule="auto"/>
        <w:outlineLvl w:val="0"/>
        <w:rPr>
          <w:rFonts w:ascii="Times New Roman" w:eastAsia="Times New Roman" w:hAnsi="Times New Roman" w:cs="Times New Roman"/>
          <w:b/>
          <w:bCs/>
          <w:color w:val="000000"/>
          <w:kern w:val="36"/>
          <w:sz w:val="24"/>
          <w:szCs w:val="24"/>
          <w:lang w:eastAsia="nl-BE"/>
        </w:rPr>
      </w:pPr>
      <w:r w:rsidRPr="00A616DE">
        <w:rPr>
          <w:rFonts w:ascii="Times New Roman" w:eastAsia="Times New Roman" w:hAnsi="Times New Roman" w:cs="Times New Roman"/>
          <w:b/>
          <w:bCs/>
          <w:color w:val="000000"/>
          <w:kern w:val="36"/>
          <w:sz w:val="24"/>
          <w:szCs w:val="24"/>
          <w:lang w:eastAsia="nl-BE"/>
        </w:rPr>
        <w:t>S1 Appendix</w:t>
      </w:r>
      <w:r w:rsidR="00955E0F" w:rsidRPr="00A616DE">
        <w:rPr>
          <w:rFonts w:ascii="Times New Roman" w:eastAsia="Times New Roman" w:hAnsi="Times New Roman" w:cs="Times New Roman"/>
          <w:b/>
          <w:bCs/>
          <w:color w:val="000000"/>
          <w:kern w:val="36"/>
          <w:sz w:val="24"/>
          <w:szCs w:val="24"/>
          <w:lang w:eastAsia="nl-BE"/>
        </w:rPr>
        <w:t>. ANIQ-NL</w:t>
      </w:r>
      <w:r w:rsidR="004F688E" w:rsidRPr="00A616DE">
        <w:rPr>
          <w:rFonts w:ascii="Times New Roman" w:eastAsia="Times New Roman" w:hAnsi="Times New Roman" w:cs="Times New Roman"/>
          <w:b/>
          <w:bCs/>
          <w:color w:val="000000"/>
          <w:kern w:val="36"/>
          <w:sz w:val="24"/>
          <w:szCs w:val="24"/>
          <w:lang w:eastAsia="nl-BE"/>
        </w:rPr>
        <w:t>.</w:t>
      </w:r>
      <w:r w:rsidR="00F77F09">
        <w:rPr>
          <w:rFonts w:ascii="Times New Roman" w:eastAsia="Times New Roman" w:hAnsi="Times New Roman" w:cs="Times New Roman"/>
          <w:b/>
          <w:bCs/>
          <w:color w:val="000000"/>
          <w:kern w:val="36"/>
          <w:sz w:val="24"/>
          <w:szCs w:val="24"/>
          <w:lang w:eastAsia="nl-BE"/>
        </w:rPr>
        <w:t xml:space="preserve"> </w:t>
      </w:r>
    </w:p>
    <w:p w14:paraId="6F78E97B" w14:textId="2ED26EAA" w:rsidR="00955E0F" w:rsidRPr="00A616DE" w:rsidRDefault="003E09B5" w:rsidP="00B87C2D">
      <w:pPr>
        <w:spacing w:after="0" w:line="600" w:lineRule="auto"/>
        <w:outlineLvl w:val="0"/>
        <w:rPr>
          <w:rFonts w:ascii="Times New Roman" w:eastAsia="Times New Roman" w:hAnsi="Times New Roman" w:cs="Times New Roman"/>
          <w:b/>
          <w:bCs/>
          <w:color w:val="000000"/>
          <w:kern w:val="36"/>
          <w:sz w:val="24"/>
          <w:szCs w:val="24"/>
          <w:lang w:eastAsia="nl-BE"/>
        </w:rPr>
      </w:pPr>
      <w:r w:rsidRPr="00A616DE">
        <w:rPr>
          <w:rFonts w:ascii="Times New Roman" w:eastAsia="Times New Roman" w:hAnsi="Times New Roman" w:cs="Times New Roman"/>
          <w:b/>
          <w:bCs/>
          <w:color w:val="000000"/>
          <w:kern w:val="36"/>
          <w:sz w:val="24"/>
          <w:szCs w:val="24"/>
          <w:lang w:eastAsia="nl-BE"/>
        </w:rPr>
        <w:t xml:space="preserve">Nederlandstalige versie van de </w:t>
      </w:r>
      <w:r w:rsidR="00CF0759" w:rsidRPr="00A616DE">
        <w:rPr>
          <w:rFonts w:ascii="Times New Roman" w:eastAsia="Times New Roman" w:hAnsi="Times New Roman" w:cs="Times New Roman"/>
          <w:b/>
          <w:bCs/>
          <w:color w:val="000000"/>
          <w:kern w:val="36"/>
          <w:sz w:val="24"/>
          <w:szCs w:val="24"/>
          <w:lang w:eastAsia="nl-BE"/>
        </w:rPr>
        <w:t xml:space="preserve">Awareness of </w:t>
      </w:r>
      <w:proofErr w:type="spellStart"/>
      <w:r w:rsidR="00CF0759" w:rsidRPr="00A616DE">
        <w:rPr>
          <w:rFonts w:ascii="Times New Roman" w:eastAsia="Times New Roman" w:hAnsi="Times New Roman" w:cs="Times New Roman"/>
          <w:b/>
          <w:bCs/>
          <w:color w:val="000000"/>
          <w:kern w:val="36"/>
          <w:sz w:val="24"/>
          <w:szCs w:val="24"/>
          <w:lang w:eastAsia="nl-BE"/>
        </w:rPr>
        <w:t>Narrative</w:t>
      </w:r>
      <w:proofErr w:type="spellEnd"/>
      <w:r w:rsidR="00CF0759" w:rsidRPr="00A616DE">
        <w:rPr>
          <w:rFonts w:ascii="Times New Roman" w:eastAsia="Times New Roman" w:hAnsi="Times New Roman" w:cs="Times New Roman"/>
          <w:b/>
          <w:bCs/>
          <w:color w:val="000000"/>
          <w:kern w:val="36"/>
          <w:sz w:val="24"/>
          <w:szCs w:val="24"/>
          <w:lang w:eastAsia="nl-BE"/>
        </w:rPr>
        <w:t xml:space="preserve"> Identity Questionnaire</w:t>
      </w:r>
    </w:p>
    <w:p w14:paraId="16465A93" w14:textId="77777777" w:rsidR="00C60398" w:rsidRPr="00A616DE" w:rsidRDefault="00C60398" w:rsidP="00C7073C">
      <w:pPr>
        <w:spacing w:after="0" w:line="360" w:lineRule="auto"/>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Iedereen heeft herinneringen over de ervaringen die ze hebben meegemaakt gedurende hun leven. Soms kunnen deze herinneringen gebruikt worden om verhalen te creëren over ons leven. De volgende stellingen zullen je bevragen over hoe jij jouw herinneringen gebruikt om te begrijpen wat voor een persoon jij bent geweest, de persoon die je bent, en de persoon die je verwacht te worden. </w:t>
      </w:r>
    </w:p>
    <w:p w14:paraId="240D8861" w14:textId="77777777" w:rsidR="00C60398" w:rsidRPr="00A616DE" w:rsidRDefault="00C60398" w:rsidP="00C7073C">
      <w:pPr>
        <w:spacing w:after="0" w:line="360" w:lineRule="auto"/>
        <w:rPr>
          <w:rFonts w:ascii="Times New Roman" w:eastAsia="Times New Roman" w:hAnsi="Times New Roman" w:cs="Times New Roman"/>
          <w:sz w:val="24"/>
          <w:szCs w:val="24"/>
          <w:lang w:eastAsia="nl-BE"/>
        </w:rPr>
      </w:pPr>
    </w:p>
    <w:p w14:paraId="3635B5F3" w14:textId="77777777" w:rsidR="00C60398" w:rsidRPr="00A616DE" w:rsidRDefault="00C60398" w:rsidP="00C7073C">
      <w:pPr>
        <w:spacing w:after="0" w:line="360" w:lineRule="auto"/>
        <w:rPr>
          <w:rFonts w:ascii="Times New Roman" w:eastAsia="Times New Roman" w:hAnsi="Times New Roman" w:cs="Times New Roman"/>
          <w:color w:val="000000"/>
          <w:sz w:val="24"/>
          <w:szCs w:val="24"/>
          <w:lang w:eastAsia="nl-BE"/>
        </w:rPr>
      </w:pPr>
      <w:r w:rsidRPr="00A616DE">
        <w:rPr>
          <w:rFonts w:ascii="Times New Roman" w:eastAsia="Times New Roman" w:hAnsi="Times New Roman" w:cs="Times New Roman"/>
          <w:color w:val="000000"/>
          <w:sz w:val="24"/>
          <w:szCs w:val="24"/>
          <w:lang w:eastAsia="nl-BE"/>
        </w:rPr>
        <w:t>Gelieve bij iedere stelling het meest toepasselijke antwoord aan te duiden.</w:t>
      </w:r>
    </w:p>
    <w:tbl>
      <w:tblPr>
        <w:tblW w:w="9264" w:type="dxa"/>
        <w:tblCellMar>
          <w:top w:w="15" w:type="dxa"/>
          <w:left w:w="15" w:type="dxa"/>
          <w:bottom w:w="15" w:type="dxa"/>
          <w:right w:w="15" w:type="dxa"/>
        </w:tblCellMar>
        <w:tblLook w:val="04A0" w:firstRow="1" w:lastRow="0" w:firstColumn="1" w:lastColumn="0" w:noHBand="0" w:noVBand="1"/>
      </w:tblPr>
      <w:tblGrid>
        <w:gridCol w:w="5238"/>
        <w:gridCol w:w="350"/>
        <w:gridCol w:w="350"/>
        <w:gridCol w:w="350"/>
        <w:gridCol w:w="350"/>
        <w:gridCol w:w="406"/>
        <w:gridCol w:w="350"/>
        <w:gridCol w:w="350"/>
        <w:gridCol w:w="350"/>
        <w:gridCol w:w="350"/>
        <w:gridCol w:w="350"/>
        <w:gridCol w:w="470"/>
      </w:tblGrid>
      <w:tr w:rsidR="00C60398" w:rsidRPr="00A616DE" w14:paraId="693DF2E7" w14:textId="77777777" w:rsidTr="001766A8">
        <w:trPr>
          <w:trHeight w:val="852"/>
        </w:trPr>
        <w:tc>
          <w:tcPr>
            <w:tcW w:w="0" w:type="auto"/>
            <w:tcBorders>
              <w:bottom w:val="single" w:sz="4" w:space="0" w:color="000000"/>
              <w:right w:val="single" w:sz="4" w:space="0" w:color="000000"/>
            </w:tcBorders>
            <w:tcMar>
              <w:top w:w="0" w:type="dxa"/>
              <w:left w:w="115" w:type="dxa"/>
              <w:bottom w:w="0" w:type="dxa"/>
              <w:right w:w="115" w:type="dxa"/>
            </w:tcMar>
            <w:hideMark/>
          </w:tcPr>
          <w:p w14:paraId="0B5A1E6A" w14:textId="77777777" w:rsidR="00C60398" w:rsidRPr="00A616DE" w:rsidRDefault="00C60398" w:rsidP="00C7073C">
            <w:pPr>
              <w:spacing w:after="0" w:line="360" w:lineRule="auto"/>
              <w:rPr>
                <w:rFonts w:ascii="Times New Roman" w:eastAsia="Times New Roman" w:hAnsi="Times New Roman" w:cs="Times New Roman"/>
                <w:sz w:val="24"/>
                <w:szCs w:val="24"/>
                <w:lang w:eastAsia="nl-BE"/>
              </w:rPr>
            </w:pPr>
          </w:p>
        </w:tc>
        <w:tc>
          <w:tcPr>
            <w:tcW w:w="0" w:type="auto"/>
            <w:gridSpan w:val="11"/>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B4D79D0" w14:textId="77777777" w:rsidR="00C60398" w:rsidRPr="00A616DE" w:rsidRDefault="00C60398" w:rsidP="00C7073C">
            <w:pPr>
              <w:spacing w:before="20" w:after="20" w:line="360" w:lineRule="auto"/>
              <w:jc w:val="both"/>
              <w:rPr>
                <w:rFonts w:ascii="Times New Roman" w:eastAsia="Times New Roman" w:hAnsi="Times New Roman" w:cs="Times New Roman"/>
                <w:sz w:val="24"/>
                <w:szCs w:val="24"/>
                <w:lang w:eastAsia="nl-BE"/>
              </w:rPr>
            </w:pPr>
            <w:r w:rsidRPr="00A616DE">
              <w:rPr>
                <w:rFonts w:ascii="Times New Roman" w:eastAsia="Times New Roman" w:hAnsi="Times New Roman" w:cs="Times New Roman"/>
                <w:b/>
                <w:bCs/>
                <w:color w:val="000000"/>
                <w:sz w:val="24"/>
                <w:szCs w:val="24"/>
                <w:lang w:eastAsia="nl-BE"/>
              </w:rPr>
              <w:t xml:space="preserve">Helemaal </w:t>
            </w:r>
            <w:r w:rsidRPr="00A616DE">
              <w:rPr>
                <w:rFonts w:ascii="Times New Roman" w:eastAsia="Times New Roman" w:hAnsi="Times New Roman" w:cs="Times New Roman"/>
                <w:b/>
                <w:bCs/>
                <w:color w:val="000000"/>
                <w:sz w:val="24"/>
                <w:szCs w:val="24"/>
                <w:lang w:eastAsia="nl-BE"/>
              </w:rPr>
              <w:tab/>
              <w:t xml:space="preserve">                       </w:t>
            </w:r>
            <w:proofErr w:type="spellStart"/>
            <w:r w:rsidRPr="00A616DE">
              <w:rPr>
                <w:rFonts w:ascii="Times New Roman" w:eastAsia="Times New Roman" w:hAnsi="Times New Roman" w:cs="Times New Roman"/>
                <w:b/>
                <w:bCs/>
                <w:color w:val="000000"/>
                <w:sz w:val="24"/>
                <w:szCs w:val="24"/>
                <w:lang w:eastAsia="nl-BE"/>
              </w:rPr>
              <w:t>Helemaal</w:t>
            </w:r>
            <w:proofErr w:type="spellEnd"/>
          </w:p>
          <w:p w14:paraId="0646E7F9" w14:textId="77777777" w:rsidR="00C60398" w:rsidRPr="00A616DE" w:rsidRDefault="00C60398" w:rsidP="00C7073C">
            <w:pPr>
              <w:spacing w:after="0" w:line="360" w:lineRule="auto"/>
              <w:jc w:val="both"/>
              <w:rPr>
                <w:rFonts w:ascii="Times New Roman" w:eastAsia="Times New Roman" w:hAnsi="Times New Roman" w:cs="Times New Roman"/>
                <w:sz w:val="24"/>
                <w:szCs w:val="24"/>
                <w:lang w:eastAsia="nl-BE"/>
              </w:rPr>
            </w:pPr>
            <w:r w:rsidRPr="00A616DE">
              <w:rPr>
                <w:rFonts w:ascii="Times New Roman" w:eastAsia="Times New Roman" w:hAnsi="Times New Roman" w:cs="Times New Roman"/>
                <w:b/>
                <w:bCs/>
                <w:color w:val="000000"/>
                <w:sz w:val="24"/>
                <w:szCs w:val="24"/>
                <w:lang w:eastAsia="nl-BE"/>
              </w:rPr>
              <w:t>mee oneens</w:t>
            </w:r>
            <w:r w:rsidRPr="00A616DE">
              <w:rPr>
                <w:rFonts w:ascii="Times New Roman" w:eastAsia="Times New Roman" w:hAnsi="Times New Roman" w:cs="Times New Roman"/>
                <w:b/>
                <w:bCs/>
                <w:color w:val="000000"/>
                <w:sz w:val="24"/>
                <w:szCs w:val="24"/>
                <w:lang w:eastAsia="nl-BE"/>
              </w:rPr>
              <w:tab/>
              <w:t xml:space="preserve">                       mee eens</w:t>
            </w:r>
          </w:p>
        </w:tc>
      </w:tr>
      <w:tr w:rsidR="001766A8" w:rsidRPr="00A616DE" w14:paraId="4BAE4933" w14:textId="77777777" w:rsidTr="001766A8">
        <w:trPr>
          <w:trHeight w:val="81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89C71A5" w14:textId="77777777" w:rsidR="00C60398" w:rsidRPr="00A616DE" w:rsidRDefault="00C60398" w:rsidP="00C7073C">
            <w:pPr>
              <w:pStyle w:val="ListParagraph"/>
              <w:numPr>
                <w:ilvl w:val="0"/>
                <w:numId w:val="2"/>
              </w:numPr>
              <w:spacing w:after="0" w:line="360" w:lineRule="auto"/>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Mijn herinneringen zijn als verhalen die me helpen om mijn identiteit te begrijpen</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74C085BA"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0</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18D73904"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1</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13B31F74"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2</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59CA662D"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3</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44BEBFAA" w14:textId="77777777" w:rsidR="00C60398" w:rsidRPr="00A616DE" w:rsidRDefault="00C60398" w:rsidP="00C7073C">
            <w:pPr>
              <w:spacing w:after="20" w:line="360" w:lineRule="auto"/>
              <w:ind w:left="-104" w:firstLine="52"/>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4</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64CBA523"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5</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738B1B62"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6</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3AA67F7B"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7</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20755559"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8</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5057EBA2"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9</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7F77773"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10</w:t>
            </w:r>
          </w:p>
        </w:tc>
      </w:tr>
      <w:tr w:rsidR="001766A8" w:rsidRPr="00A616DE" w14:paraId="022C94D2" w14:textId="77777777" w:rsidTr="001766A8">
        <w:trPr>
          <w:trHeight w:val="81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83AFBDF" w14:textId="77777777" w:rsidR="00C60398" w:rsidRPr="00A616DE" w:rsidRDefault="00C60398" w:rsidP="00C7073C">
            <w:pPr>
              <w:pStyle w:val="ListParagraph"/>
              <w:numPr>
                <w:ilvl w:val="0"/>
                <w:numId w:val="2"/>
              </w:numPr>
              <w:spacing w:after="0" w:line="360" w:lineRule="auto"/>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Ik gebruik mijn verhalen over mijn leven om te achterhalen wat voor een persoon ik ben</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09DD8BC2"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0</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13473AC4"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1</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2EA627E7"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2</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37559353"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3</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690198CA" w14:textId="77777777" w:rsidR="00C60398" w:rsidRPr="00A616DE" w:rsidRDefault="00C60398" w:rsidP="00C7073C">
            <w:pPr>
              <w:spacing w:after="20" w:line="360" w:lineRule="auto"/>
              <w:ind w:left="-104" w:firstLine="52"/>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4</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7D4F5BB7"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5</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687E6F9E"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6</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558CEF37"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7</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1AC203A0"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8</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2011C128"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9</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42BDF90"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10</w:t>
            </w:r>
          </w:p>
        </w:tc>
      </w:tr>
      <w:tr w:rsidR="001766A8" w:rsidRPr="00A616DE" w14:paraId="26FED03B" w14:textId="77777777" w:rsidTr="001766A8">
        <w:trPr>
          <w:trHeight w:val="81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355F949" w14:textId="77777777" w:rsidR="00C60398" w:rsidRPr="00A616DE" w:rsidRDefault="00C60398" w:rsidP="00C7073C">
            <w:pPr>
              <w:pStyle w:val="ListParagraph"/>
              <w:numPr>
                <w:ilvl w:val="0"/>
                <w:numId w:val="2"/>
              </w:numPr>
              <w:spacing w:after="0" w:line="360" w:lineRule="auto"/>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De ervaringen uit mijn verleden vormen het verhaal over wie ik ben</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14491375"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0</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527C20E0"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1</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7F061E7C"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2</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28CC855E"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3</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4925269D" w14:textId="77777777" w:rsidR="00C60398" w:rsidRPr="00A616DE" w:rsidRDefault="00C60398" w:rsidP="00C7073C">
            <w:pPr>
              <w:spacing w:after="20" w:line="360" w:lineRule="auto"/>
              <w:ind w:left="-104" w:firstLine="52"/>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4</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3147291B"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5</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1200C302"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6</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4245E12B"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7</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0DDC065E"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8</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4CECEC29"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9</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82CBA96"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10</w:t>
            </w:r>
          </w:p>
        </w:tc>
      </w:tr>
      <w:tr w:rsidR="001766A8" w:rsidRPr="00A616DE" w14:paraId="45176487" w14:textId="77777777" w:rsidTr="001766A8">
        <w:trPr>
          <w:trHeight w:val="86"/>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88722B4" w14:textId="77777777" w:rsidR="00C60398" w:rsidRPr="00A616DE" w:rsidRDefault="00C60398" w:rsidP="00C7073C">
            <w:pPr>
              <w:pStyle w:val="ListParagraph"/>
              <w:numPr>
                <w:ilvl w:val="0"/>
                <w:numId w:val="2"/>
              </w:numPr>
              <w:spacing w:after="0" w:line="360" w:lineRule="auto"/>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Mijn gevoel over wie ik ben, is ingebed in herinneringen aan mijn leven</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134B20DF"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0</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4438B772"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1</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4EE25F3D"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2</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5D6C844B"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3</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271C28FC" w14:textId="77777777" w:rsidR="00C60398" w:rsidRPr="00A616DE" w:rsidRDefault="00C60398" w:rsidP="00C7073C">
            <w:pPr>
              <w:spacing w:after="20" w:line="360" w:lineRule="auto"/>
              <w:ind w:left="-104" w:firstLine="52"/>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4</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7E5D090F"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5</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52318985"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6</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5175A3EF"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7</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291EE1E4"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8</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20CCA80B"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9</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6577B05"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10</w:t>
            </w:r>
          </w:p>
        </w:tc>
      </w:tr>
      <w:tr w:rsidR="001766A8" w:rsidRPr="00A616DE" w14:paraId="1A2772A0" w14:textId="77777777" w:rsidTr="001766A8">
        <w:trPr>
          <w:trHeight w:val="81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D787698" w14:textId="77777777" w:rsidR="00C60398" w:rsidRPr="00A616DE" w:rsidRDefault="00C60398" w:rsidP="00C7073C">
            <w:pPr>
              <w:pStyle w:val="ListParagraph"/>
              <w:numPr>
                <w:ilvl w:val="0"/>
                <w:numId w:val="2"/>
              </w:numPr>
              <w:spacing w:after="0" w:line="360" w:lineRule="auto"/>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Wanneer ik nadenk over mijn leven, kan ik zien hoe er een verhaal is dat me vertelt wie ik ben</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016A801C"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0</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6DC1724F"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1</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314B2D1F"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2</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2C0EDD59"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3</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514E6610" w14:textId="77777777" w:rsidR="00C60398" w:rsidRPr="00A616DE" w:rsidRDefault="00C60398" w:rsidP="00C7073C">
            <w:pPr>
              <w:spacing w:after="20" w:line="360" w:lineRule="auto"/>
              <w:ind w:left="-104" w:firstLine="52"/>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4</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47AE5FA2"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5</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0797B24E"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6</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61A015C1"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7</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556F6886"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8</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2E09CD99"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9</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9213628"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10</w:t>
            </w:r>
          </w:p>
        </w:tc>
      </w:tr>
      <w:tr w:rsidR="001766A8" w:rsidRPr="00A616DE" w14:paraId="74C58E6F" w14:textId="77777777" w:rsidTr="001766A8">
        <w:trPr>
          <w:trHeight w:val="81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66532A6" w14:textId="77777777" w:rsidR="00C60398" w:rsidRPr="00A616DE" w:rsidRDefault="00C60398" w:rsidP="00C7073C">
            <w:pPr>
              <w:pStyle w:val="ListParagraph"/>
              <w:numPr>
                <w:ilvl w:val="0"/>
                <w:numId w:val="2"/>
              </w:numPr>
              <w:spacing w:after="0" w:line="360" w:lineRule="auto"/>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Ik kan de gebeurtenissen van mijn leven in de volgorde plaatsen waarin ze zich voordeden</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2354F1EF"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0</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0CD21965"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1</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7324FAAD"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2</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6CB1A785"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3</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76749013" w14:textId="77777777" w:rsidR="00C60398" w:rsidRPr="00A616DE" w:rsidRDefault="00C60398" w:rsidP="00C7073C">
            <w:pPr>
              <w:spacing w:after="20" w:line="360" w:lineRule="auto"/>
              <w:ind w:left="-104" w:firstLine="52"/>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4</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70C8255B"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5</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494E0905"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6</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51BCF37C"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7</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58D5C0C0"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8</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1B506463"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9</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627ED3F"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10</w:t>
            </w:r>
          </w:p>
        </w:tc>
      </w:tr>
      <w:tr w:rsidR="001766A8" w:rsidRPr="00A616DE" w14:paraId="51DFC2E2" w14:textId="77777777" w:rsidTr="001766A8">
        <w:trPr>
          <w:trHeight w:val="1206"/>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9F61E9A" w14:textId="77777777" w:rsidR="00C60398" w:rsidRPr="00A616DE" w:rsidRDefault="00C60398" w:rsidP="00C7073C">
            <w:pPr>
              <w:pStyle w:val="ListParagraph"/>
              <w:numPr>
                <w:ilvl w:val="0"/>
                <w:numId w:val="2"/>
              </w:numPr>
              <w:spacing w:after="0" w:line="360" w:lineRule="auto"/>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Het is gemakkelijk voor mij om te weten in welke volgorde mijn levensgebeurtenissen zich voordeden</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5200D189"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0</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04735B93"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1</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588CD1F8"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2</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2D600072"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3</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56FDD7B9" w14:textId="77777777" w:rsidR="00C60398" w:rsidRPr="00A616DE" w:rsidRDefault="00C60398" w:rsidP="00C7073C">
            <w:pPr>
              <w:spacing w:after="20" w:line="360" w:lineRule="auto"/>
              <w:ind w:left="-104" w:firstLine="52"/>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4</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6349CAE4"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5</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20F9823E"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6</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1F065034"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7</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503F9FE6"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8</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33E61F8F"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9</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E558519"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10</w:t>
            </w:r>
          </w:p>
        </w:tc>
      </w:tr>
      <w:tr w:rsidR="001766A8" w:rsidRPr="00A616DE" w14:paraId="6D9597D9" w14:textId="77777777" w:rsidTr="001766A8">
        <w:trPr>
          <w:trHeight w:val="1226"/>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04437CA" w14:textId="77777777" w:rsidR="00C60398" w:rsidRPr="00A616DE" w:rsidRDefault="00C60398" w:rsidP="00C7073C">
            <w:pPr>
              <w:pStyle w:val="ListParagraph"/>
              <w:numPr>
                <w:ilvl w:val="0"/>
                <w:numId w:val="2"/>
              </w:numPr>
              <w:spacing w:after="0" w:line="360" w:lineRule="auto"/>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Wanneer ik terugdenk aan ervaringen die ik heb meegemaakt, weet ik wanneer deze zich in mijn leven voordeden</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241CF223"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0</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0581F392"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1</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6569ED1F"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2</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2BBAAA3C"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3</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33218FD2" w14:textId="77777777" w:rsidR="00C60398" w:rsidRPr="00A616DE" w:rsidRDefault="00C60398" w:rsidP="00C7073C">
            <w:pPr>
              <w:spacing w:after="20" w:line="360" w:lineRule="auto"/>
              <w:ind w:left="-104" w:firstLine="52"/>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4</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299744D4"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5</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2B38552E"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6</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2B288939"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7</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4D251C6F"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8</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23C0A82A"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9</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10024EE"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10</w:t>
            </w:r>
          </w:p>
        </w:tc>
      </w:tr>
      <w:tr w:rsidR="001766A8" w:rsidRPr="00A616DE" w14:paraId="3313B887" w14:textId="77777777" w:rsidTr="001766A8">
        <w:trPr>
          <w:trHeight w:val="1206"/>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EEF546C" w14:textId="77777777" w:rsidR="00C60398" w:rsidRPr="00A616DE" w:rsidRDefault="00C60398" w:rsidP="00C7073C">
            <w:pPr>
              <w:pStyle w:val="ListParagraph"/>
              <w:numPr>
                <w:ilvl w:val="0"/>
                <w:numId w:val="2"/>
              </w:numPr>
              <w:spacing w:after="0" w:line="360" w:lineRule="auto"/>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Ik ben me goed bewust van de volgorde waarin gebeurtenissen en ervaringen in mijn leven plaatsvonden</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5E867EFC"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0</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68C27BE3"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1</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0817945A"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2</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0BA2EEDB"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3</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04B1F6D8" w14:textId="77777777" w:rsidR="00C60398" w:rsidRPr="00A616DE" w:rsidRDefault="00C60398" w:rsidP="00C7073C">
            <w:pPr>
              <w:spacing w:after="20" w:line="360" w:lineRule="auto"/>
              <w:ind w:left="-104" w:firstLine="52"/>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4</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3A57612F"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5</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45382210"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6</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157F9F6D"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7</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5C13C361"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8</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7D3B5593"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9</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84ED379"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10</w:t>
            </w:r>
          </w:p>
        </w:tc>
      </w:tr>
      <w:tr w:rsidR="001766A8" w:rsidRPr="00A616DE" w14:paraId="45528B1D" w14:textId="77777777" w:rsidTr="001766A8">
        <w:trPr>
          <w:trHeight w:val="1206"/>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69AD848" w14:textId="77777777" w:rsidR="00C60398" w:rsidRPr="00A616DE" w:rsidRDefault="00C60398" w:rsidP="00C7073C">
            <w:pPr>
              <w:pStyle w:val="ListParagraph"/>
              <w:numPr>
                <w:ilvl w:val="0"/>
                <w:numId w:val="2"/>
              </w:numPr>
              <w:spacing w:after="0" w:line="360" w:lineRule="auto"/>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lastRenderedPageBreak/>
              <w:t>Wanneer ik aan ervaringen uit mijn verleden denk, vind ik het gemakkelijk om me te herinneren wat ervoor en erna kwam</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4D67EF56"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0</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2755A463"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1</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1B904442"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2</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089746BC"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3</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2E815AF6" w14:textId="77777777" w:rsidR="00C60398" w:rsidRPr="00A616DE" w:rsidRDefault="00C60398" w:rsidP="00C7073C">
            <w:pPr>
              <w:spacing w:after="20" w:line="360" w:lineRule="auto"/>
              <w:ind w:left="-104" w:firstLine="52"/>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4</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338B5FD7"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5</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04E89818"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6</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6A1F9427"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7</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5883884A"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8</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49105CD8"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9</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3C69BC5"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10</w:t>
            </w:r>
          </w:p>
        </w:tc>
      </w:tr>
      <w:tr w:rsidR="001766A8" w:rsidRPr="00A616DE" w14:paraId="28055DCB" w14:textId="77777777" w:rsidTr="001766A8">
        <w:trPr>
          <w:trHeight w:val="832"/>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AAFBA5F" w14:textId="77777777" w:rsidR="00C60398" w:rsidRPr="00A616DE" w:rsidRDefault="00C60398" w:rsidP="00C7073C">
            <w:pPr>
              <w:pStyle w:val="ListParagraph"/>
              <w:numPr>
                <w:ilvl w:val="0"/>
                <w:numId w:val="2"/>
              </w:numPr>
              <w:spacing w:after="20" w:line="360" w:lineRule="auto"/>
              <w:jc w:val="both"/>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Ik begrijp hoe het verhaal over mijn leven zich heeft ontplooid</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128D7208"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0</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575C5421"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1</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0C144AD0"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2</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0186B25B"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3</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277507A8" w14:textId="77777777" w:rsidR="00C60398" w:rsidRPr="00A616DE" w:rsidRDefault="00C60398" w:rsidP="00C7073C">
            <w:pPr>
              <w:spacing w:after="20" w:line="360" w:lineRule="auto"/>
              <w:ind w:left="-104" w:firstLine="52"/>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4</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4FB36D28"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5</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316F748E"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6</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1BD745A7"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7</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2C97D7E2"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8</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5841C620"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9</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E5AAF56"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10</w:t>
            </w:r>
          </w:p>
        </w:tc>
      </w:tr>
      <w:tr w:rsidR="001766A8" w:rsidRPr="00A616DE" w14:paraId="61825CF1" w14:textId="77777777" w:rsidTr="001766A8">
        <w:trPr>
          <w:trHeight w:val="81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0EC0FC8" w14:textId="77777777" w:rsidR="00C60398" w:rsidRPr="00A616DE" w:rsidRDefault="00C60398" w:rsidP="00C7073C">
            <w:pPr>
              <w:pStyle w:val="ListParagraph"/>
              <w:numPr>
                <w:ilvl w:val="0"/>
                <w:numId w:val="2"/>
              </w:numPr>
              <w:spacing w:after="0" w:line="360" w:lineRule="auto"/>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Ik begrijp hoe mijn levenservaringen met elkaar verbonden zijn</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2B266019"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0</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7A415D0B"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1</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389B7784"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2</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3F44DAFF"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3</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4F922C85" w14:textId="77777777" w:rsidR="00C60398" w:rsidRPr="00A616DE" w:rsidRDefault="00C60398" w:rsidP="00C7073C">
            <w:pPr>
              <w:spacing w:after="20" w:line="360" w:lineRule="auto"/>
              <w:ind w:left="-104" w:firstLine="52"/>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4</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35C2D9E3"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5</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0F2D9EB4"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6</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642E0C92"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7</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55A52B2F"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8</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3C76845D"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9</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9C0B8E8"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10</w:t>
            </w:r>
          </w:p>
        </w:tc>
      </w:tr>
      <w:tr w:rsidR="001766A8" w:rsidRPr="00A616DE" w14:paraId="6C4CFD72" w14:textId="77777777" w:rsidTr="001766A8">
        <w:trPr>
          <w:trHeight w:val="1226"/>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1348063" w14:textId="77777777" w:rsidR="00C60398" w:rsidRPr="00A616DE" w:rsidRDefault="00C60398" w:rsidP="00C7073C">
            <w:pPr>
              <w:pStyle w:val="ListParagraph"/>
              <w:numPr>
                <w:ilvl w:val="0"/>
                <w:numId w:val="2"/>
              </w:numPr>
              <w:spacing w:after="0" w:line="360" w:lineRule="auto"/>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Dingen die in de loop van mijn leven hebben plaatsgevonden, zijn betekenisvol aan elkaar verbonden  </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362E32F4"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0</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25657E14"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1</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41A28B06"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2</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13BC4325"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3</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38688D60" w14:textId="77777777" w:rsidR="00C60398" w:rsidRPr="00A616DE" w:rsidRDefault="00C60398" w:rsidP="00C7073C">
            <w:pPr>
              <w:spacing w:after="20" w:line="360" w:lineRule="auto"/>
              <w:ind w:firstLine="52"/>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4</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1E0478CA"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5</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2C9A99DA"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6</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420D0A13"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7</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0948587E"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8</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3777883B"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9</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FB20A95"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10</w:t>
            </w:r>
          </w:p>
        </w:tc>
      </w:tr>
      <w:tr w:rsidR="001766A8" w:rsidRPr="00A616DE" w14:paraId="2EE43B54" w14:textId="77777777" w:rsidTr="001766A8">
        <w:trPr>
          <w:trHeight w:val="81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0A4006A" w14:textId="77777777" w:rsidR="00C60398" w:rsidRPr="00A616DE" w:rsidRDefault="00C60398" w:rsidP="00C7073C">
            <w:pPr>
              <w:pStyle w:val="ListParagraph"/>
              <w:numPr>
                <w:ilvl w:val="0"/>
                <w:numId w:val="2"/>
              </w:numPr>
              <w:spacing w:after="0" w:line="360" w:lineRule="auto"/>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Ik ben me ervan bewust hoe gebeurtenissen in mijn leven met elkaar verbonden zijn</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0EB0C20B"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0</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2E10EA2D"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1</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59F49371"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2</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16C940C0"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3</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41C5D267"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4</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5D258C4A"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5</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0483C8AE"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6</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4EB66DDD"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7</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47A18908"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8</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1B12D844"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9</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CFF72CF"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10</w:t>
            </w:r>
          </w:p>
        </w:tc>
      </w:tr>
      <w:tr w:rsidR="001766A8" w:rsidRPr="00A616DE" w14:paraId="6B0292E8" w14:textId="77777777" w:rsidTr="001766A8">
        <w:trPr>
          <w:trHeight w:val="1206"/>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4C4CDFA" w14:textId="77777777" w:rsidR="00C60398" w:rsidRPr="00A616DE" w:rsidRDefault="00C60398" w:rsidP="00C7073C">
            <w:pPr>
              <w:pStyle w:val="ListParagraph"/>
              <w:numPr>
                <w:ilvl w:val="0"/>
                <w:numId w:val="2"/>
              </w:numPr>
              <w:spacing w:after="0" w:line="360" w:lineRule="auto"/>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Ik kan begrijpen hoe ervaringen zich in mijn leven hebben voorgedaan, waarbij het ene tot het andere leidde</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0D1E95BD"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0</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696323B0"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1</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1B5D0157"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2</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5A091762"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3</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29D2EDF5"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4</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1BFFA44D"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5</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394EDEB6"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6</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21C2C390"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7</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47D51DD0"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8</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55E59EBC"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9</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5077AE5"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10</w:t>
            </w:r>
          </w:p>
        </w:tc>
      </w:tr>
      <w:tr w:rsidR="001766A8" w:rsidRPr="00A616DE" w14:paraId="06F10C82" w14:textId="77777777" w:rsidTr="001766A8">
        <w:trPr>
          <w:trHeight w:val="1206"/>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CCAC7D0" w14:textId="77777777" w:rsidR="00C60398" w:rsidRPr="00A616DE" w:rsidRDefault="00C60398" w:rsidP="00C7073C">
            <w:pPr>
              <w:pStyle w:val="ListParagraph"/>
              <w:numPr>
                <w:ilvl w:val="0"/>
                <w:numId w:val="2"/>
              </w:numPr>
              <w:spacing w:after="0" w:line="360" w:lineRule="auto"/>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Wanneer ik denk of spreek over ervaringen uit mijn verleden, kan ik thema’s zien over wat voor een persoon ik ben</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6A606860"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0</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0F9127B5"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1</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4EAD15C2"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2</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6128867F"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3</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6ABC99DD"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4</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6067AA6B"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5</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0401C3BC"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6</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52BEB63F"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7</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79627C81"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8</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524F5719"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9</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8CD4C33"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10</w:t>
            </w:r>
          </w:p>
        </w:tc>
      </w:tr>
      <w:tr w:rsidR="001766A8" w:rsidRPr="00A616DE" w14:paraId="5B30BA35" w14:textId="77777777" w:rsidTr="001766A8">
        <w:trPr>
          <w:trHeight w:val="81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87991BE" w14:textId="4A041E55" w:rsidR="00C60398" w:rsidRPr="00A616DE" w:rsidRDefault="00C60398" w:rsidP="00C7073C">
            <w:pPr>
              <w:pStyle w:val="ListParagraph"/>
              <w:numPr>
                <w:ilvl w:val="0"/>
                <w:numId w:val="2"/>
              </w:numPr>
              <w:spacing w:after="0" w:line="360" w:lineRule="auto"/>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Ik kan overkoepelende thema’s over wie ik ben herkennen in de herinneringen aan mijn leven</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1AD920E9"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0</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16D039ED"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1</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4D4B042D"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2</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51EC0C56"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3</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67A21ED9"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4</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51866258"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5</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2B7798F2"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6</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263340A0"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7</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17430342"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8</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00E0B93F"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9</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82F5730"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10</w:t>
            </w:r>
          </w:p>
        </w:tc>
      </w:tr>
      <w:tr w:rsidR="001766A8" w:rsidRPr="00A616DE" w14:paraId="0E31C455" w14:textId="77777777" w:rsidTr="001766A8">
        <w:trPr>
          <w:trHeight w:val="1206"/>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7646C86" w14:textId="77777777" w:rsidR="00C60398" w:rsidRPr="00A616DE" w:rsidRDefault="00C60398" w:rsidP="00C7073C">
            <w:pPr>
              <w:pStyle w:val="ListParagraph"/>
              <w:numPr>
                <w:ilvl w:val="0"/>
                <w:numId w:val="2"/>
              </w:numPr>
              <w:spacing w:after="0" w:line="360" w:lineRule="auto"/>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In de persoonlijke herinneringen aan mijn leven, merk ik thema’s op die gerelateerd zijn aan wat voor een persoon ik ben</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62A458BF"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0</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55ED9231"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1</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160E56D7"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2</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3F26454E"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3</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3A3D9AF3"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4</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686E3F68"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5</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68835E88"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6</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12CE7AE0"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7</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164C9355"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8</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12BCE0F3"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9</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30E7F2D"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10</w:t>
            </w:r>
          </w:p>
        </w:tc>
      </w:tr>
      <w:tr w:rsidR="001766A8" w:rsidRPr="00A616DE" w14:paraId="7FB72930" w14:textId="77777777" w:rsidTr="001766A8">
        <w:trPr>
          <w:trHeight w:val="1621"/>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645A269" w14:textId="77777777" w:rsidR="00C60398" w:rsidRPr="00A616DE" w:rsidRDefault="00C60398" w:rsidP="00C7073C">
            <w:pPr>
              <w:pStyle w:val="ListParagraph"/>
              <w:numPr>
                <w:ilvl w:val="0"/>
                <w:numId w:val="2"/>
              </w:numPr>
              <w:spacing w:after="0" w:line="360" w:lineRule="auto"/>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Wanneer ik terugdenk aan gebeurtenissen en ervaringen uit mijn leven, kan ik consistente patronen zien in de manier waarop ik denk, me voel en gedraag</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58744C17"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0</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0098062C"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1</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6331641B"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2</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78DA3A65"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3</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66FF3125"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4</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670D4D67"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5</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045F5704"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6</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5899EBD3"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7</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23F8E069"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8</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1DC5DF0F"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9</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B0AFDCB"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10</w:t>
            </w:r>
          </w:p>
        </w:tc>
      </w:tr>
      <w:tr w:rsidR="001766A8" w:rsidRPr="00A616DE" w14:paraId="12866688" w14:textId="77777777" w:rsidTr="001766A8">
        <w:trPr>
          <w:trHeight w:val="1226"/>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0B40B7A" w14:textId="77777777" w:rsidR="00C60398" w:rsidRPr="00A616DE" w:rsidRDefault="00C60398" w:rsidP="00C7073C">
            <w:pPr>
              <w:pStyle w:val="ListParagraph"/>
              <w:numPr>
                <w:ilvl w:val="0"/>
                <w:numId w:val="2"/>
              </w:numPr>
              <w:spacing w:after="0" w:line="360" w:lineRule="auto"/>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Er zijn duidelijke thema’s gerelateerd aan wie ik ben, die terug te vinden zijn in mijn persoonlijke herinneringen</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vAlign w:val="center"/>
            <w:hideMark/>
          </w:tcPr>
          <w:p w14:paraId="062916AC"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0</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715785AB"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1</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45AFF25F"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2</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09F20D18"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3</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25ECF862"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4</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0F0196F4"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5</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4B08CFD4"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6</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2C19D2E8"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7</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75BCCE6B"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8</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6747CB4A"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9</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84ECFCA" w14:textId="77777777" w:rsidR="00C60398" w:rsidRPr="00A616DE" w:rsidRDefault="00C60398" w:rsidP="00C7073C">
            <w:pPr>
              <w:spacing w:after="20" w:line="360" w:lineRule="auto"/>
              <w:jc w:val="center"/>
              <w:rPr>
                <w:rFonts w:ascii="Times New Roman" w:eastAsia="Times New Roman" w:hAnsi="Times New Roman" w:cs="Times New Roman"/>
                <w:sz w:val="24"/>
                <w:szCs w:val="24"/>
                <w:lang w:eastAsia="nl-BE"/>
              </w:rPr>
            </w:pPr>
            <w:r w:rsidRPr="00A616DE">
              <w:rPr>
                <w:rFonts w:ascii="Times New Roman" w:eastAsia="Times New Roman" w:hAnsi="Times New Roman" w:cs="Times New Roman"/>
                <w:color w:val="000000"/>
                <w:sz w:val="24"/>
                <w:szCs w:val="24"/>
                <w:lang w:eastAsia="nl-BE"/>
              </w:rPr>
              <w:t>10</w:t>
            </w:r>
          </w:p>
        </w:tc>
      </w:tr>
    </w:tbl>
    <w:p w14:paraId="33FA769E" w14:textId="6D9EF564" w:rsidR="00A422BF" w:rsidRPr="00A616DE" w:rsidRDefault="00A422BF" w:rsidP="00C7073C">
      <w:pPr>
        <w:spacing w:line="360" w:lineRule="auto"/>
      </w:pPr>
    </w:p>
    <w:sectPr w:rsidR="00A422BF" w:rsidRPr="00A616DE">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7C0117" w14:textId="77777777" w:rsidR="00907364" w:rsidRDefault="00907364" w:rsidP="004F688E">
      <w:pPr>
        <w:spacing w:after="0" w:line="240" w:lineRule="auto"/>
      </w:pPr>
      <w:r>
        <w:separator/>
      </w:r>
    </w:p>
  </w:endnote>
  <w:endnote w:type="continuationSeparator" w:id="0">
    <w:p w14:paraId="4789707F" w14:textId="77777777" w:rsidR="00907364" w:rsidRDefault="00907364" w:rsidP="004F68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34AD28" w14:textId="77777777" w:rsidR="00907364" w:rsidRDefault="00907364" w:rsidP="004F688E">
      <w:pPr>
        <w:spacing w:after="0" w:line="240" w:lineRule="auto"/>
      </w:pPr>
      <w:r>
        <w:separator/>
      </w:r>
    </w:p>
  </w:footnote>
  <w:footnote w:type="continuationSeparator" w:id="0">
    <w:p w14:paraId="79419E6E" w14:textId="77777777" w:rsidR="00907364" w:rsidRDefault="00907364" w:rsidP="004F688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466710"/>
      <w:docPartObj>
        <w:docPartGallery w:val="Page Numbers (Top of Page)"/>
        <w:docPartUnique/>
      </w:docPartObj>
    </w:sdtPr>
    <w:sdtEndPr>
      <w:rPr>
        <w:rFonts w:ascii="Times New Roman" w:hAnsi="Times New Roman" w:cs="Times New Roman"/>
        <w:noProof/>
        <w:sz w:val="24"/>
        <w:szCs w:val="24"/>
      </w:rPr>
    </w:sdtEndPr>
    <w:sdtContent>
      <w:p w14:paraId="6995B6A9" w14:textId="25B718B7" w:rsidR="004F688E" w:rsidRPr="004F688E" w:rsidRDefault="004F688E">
        <w:pPr>
          <w:pStyle w:val="Header"/>
          <w:jc w:val="right"/>
          <w:rPr>
            <w:rFonts w:ascii="Times New Roman" w:hAnsi="Times New Roman" w:cs="Times New Roman"/>
            <w:sz w:val="24"/>
            <w:szCs w:val="24"/>
          </w:rPr>
        </w:pPr>
        <w:r w:rsidRPr="004F688E">
          <w:rPr>
            <w:rFonts w:ascii="Times New Roman" w:hAnsi="Times New Roman" w:cs="Times New Roman"/>
            <w:sz w:val="24"/>
            <w:szCs w:val="24"/>
          </w:rPr>
          <w:fldChar w:fldCharType="begin"/>
        </w:r>
        <w:r w:rsidRPr="004F688E">
          <w:rPr>
            <w:rFonts w:ascii="Times New Roman" w:hAnsi="Times New Roman" w:cs="Times New Roman"/>
            <w:sz w:val="24"/>
            <w:szCs w:val="24"/>
          </w:rPr>
          <w:instrText xml:space="preserve"> PAGE   \* MERGEFORMAT </w:instrText>
        </w:r>
        <w:r w:rsidRPr="004F688E">
          <w:rPr>
            <w:rFonts w:ascii="Times New Roman" w:hAnsi="Times New Roman" w:cs="Times New Roman"/>
            <w:sz w:val="24"/>
            <w:szCs w:val="24"/>
          </w:rPr>
          <w:fldChar w:fldCharType="separate"/>
        </w:r>
        <w:r w:rsidRPr="004F688E">
          <w:rPr>
            <w:rFonts w:ascii="Times New Roman" w:hAnsi="Times New Roman" w:cs="Times New Roman"/>
            <w:noProof/>
            <w:sz w:val="24"/>
            <w:szCs w:val="24"/>
          </w:rPr>
          <w:t>2</w:t>
        </w:r>
        <w:r w:rsidRPr="004F688E">
          <w:rPr>
            <w:rFonts w:ascii="Times New Roman" w:hAnsi="Times New Roman" w:cs="Times New Roman"/>
            <w:noProof/>
            <w:sz w:val="24"/>
            <w:szCs w:val="24"/>
          </w:rPr>
          <w:fldChar w:fldCharType="end"/>
        </w:r>
      </w:p>
    </w:sdtContent>
  </w:sdt>
  <w:p w14:paraId="3EA39A04" w14:textId="77777777" w:rsidR="004F688E" w:rsidRDefault="004F688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633943"/>
    <w:multiLevelType w:val="hybridMultilevel"/>
    <w:tmpl w:val="2258D2F4"/>
    <w:lvl w:ilvl="0" w:tplc="0813000F">
      <w:start w:val="1"/>
      <w:numFmt w:val="decimal"/>
      <w:lvlText w:val="%1."/>
      <w:lvlJc w:val="left"/>
      <w:pPr>
        <w:ind w:left="360" w:hanging="360"/>
      </w:p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1" w15:restartNumberingAfterBreak="0">
    <w:nsid w:val="46323906"/>
    <w:multiLevelType w:val="hybridMultilevel"/>
    <w:tmpl w:val="D124E2D4"/>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16cid:durableId="483159912">
    <w:abstractNumId w:val="1"/>
  </w:num>
  <w:num w:numId="2" w16cid:durableId="6389174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22BF"/>
    <w:rsid w:val="001766A8"/>
    <w:rsid w:val="00350092"/>
    <w:rsid w:val="003E09B5"/>
    <w:rsid w:val="00481BAF"/>
    <w:rsid w:val="004F688E"/>
    <w:rsid w:val="006E632A"/>
    <w:rsid w:val="006F2C8C"/>
    <w:rsid w:val="007436BC"/>
    <w:rsid w:val="00773A90"/>
    <w:rsid w:val="00780B2D"/>
    <w:rsid w:val="008A3600"/>
    <w:rsid w:val="008D7678"/>
    <w:rsid w:val="00907364"/>
    <w:rsid w:val="00942F26"/>
    <w:rsid w:val="00955E0F"/>
    <w:rsid w:val="00A21D63"/>
    <w:rsid w:val="00A422BF"/>
    <w:rsid w:val="00A616DE"/>
    <w:rsid w:val="00B045F7"/>
    <w:rsid w:val="00B87C2D"/>
    <w:rsid w:val="00BE53EE"/>
    <w:rsid w:val="00C60398"/>
    <w:rsid w:val="00C7073C"/>
    <w:rsid w:val="00CC06E5"/>
    <w:rsid w:val="00CF0759"/>
    <w:rsid w:val="00D1454A"/>
    <w:rsid w:val="00EE2B7F"/>
    <w:rsid w:val="00F77F09"/>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BBEE94"/>
  <w15:chartTrackingRefBased/>
  <w15:docId w15:val="{5CBBCA09-BD32-466B-A43F-EE8F5D9CEC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03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60398"/>
    <w:pPr>
      <w:spacing w:after="0" w:line="240" w:lineRule="auto"/>
    </w:pPr>
  </w:style>
  <w:style w:type="paragraph" w:styleId="ListParagraph">
    <w:name w:val="List Paragraph"/>
    <w:basedOn w:val="Normal"/>
    <w:uiPriority w:val="34"/>
    <w:qFormat/>
    <w:rsid w:val="00B045F7"/>
    <w:pPr>
      <w:ind w:left="720"/>
      <w:contextualSpacing/>
    </w:pPr>
  </w:style>
  <w:style w:type="paragraph" w:styleId="Header">
    <w:name w:val="header"/>
    <w:basedOn w:val="Normal"/>
    <w:link w:val="HeaderChar"/>
    <w:uiPriority w:val="99"/>
    <w:unhideWhenUsed/>
    <w:rsid w:val="004F688E"/>
    <w:pPr>
      <w:tabs>
        <w:tab w:val="center" w:pos="4536"/>
        <w:tab w:val="right" w:pos="9072"/>
      </w:tabs>
      <w:spacing w:after="0" w:line="240" w:lineRule="auto"/>
    </w:pPr>
  </w:style>
  <w:style w:type="character" w:customStyle="1" w:styleId="HeaderChar">
    <w:name w:val="Header Char"/>
    <w:basedOn w:val="DefaultParagraphFont"/>
    <w:link w:val="Header"/>
    <w:uiPriority w:val="99"/>
    <w:rsid w:val="004F688E"/>
  </w:style>
  <w:style w:type="paragraph" w:styleId="Footer">
    <w:name w:val="footer"/>
    <w:basedOn w:val="Normal"/>
    <w:link w:val="FooterChar"/>
    <w:uiPriority w:val="99"/>
    <w:unhideWhenUsed/>
    <w:rsid w:val="004F688E"/>
    <w:pPr>
      <w:tabs>
        <w:tab w:val="center" w:pos="4536"/>
        <w:tab w:val="right" w:pos="9072"/>
      </w:tabs>
      <w:spacing w:after="0" w:line="240" w:lineRule="auto"/>
    </w:pPr>
  </w:style>
  <w:style w:type="character" w:customStyle="1" w:styleId="FooterChar">
    <w:name w:val="Footer Char"/>
    <w:basedOn w:val="DefaultParagraphFont"/>
    <w:link w:val="Footer"/>
    <w:uiPriority w:val="99"/>
    <w:rsid w:val="004F688E"/>
  </w:style>
  <w:style w:type="character" w:styleId="CommentReference">
    <w:name w:val="annotation reference"/>
    <w:basedOn w:val="DefaultParagraphFont"/>
    <w:uiPriority w:val="99"/>
    <w:semiHidden/>
    <w:unhideWhenUsed/>
    <w:rsid w:val="00350092"/>
    <w:rPr>
      <w:sz w:val="16"/>
      <w:szCs w:val="16"/>
    </w:rPr>
  </w:style>
  <w:style w:type="paragraph" w:styleId="CommentText">
    <w:name w:val="annotation text"/>
    <w:basedOn w:val="Normal"/>
    <w:link w:val="CommentTextChar"/>
    <w:uiPriority w:val="99"/>
    <w:semiHidden/>
    <w:unhideWhenUsed/>
    <w:rsid w:val="00350092"/>
    <w:pPr>
      <w:spacing w:line="240" w:lineRule="auto"/>
    </w:pPr>
    <w:rPr>
      <w:sz w:val="20"/>
      <w:szCs w:val="20"/>
    </w:rPr>
  </w:style>
  <w:style w:type="character" w:customStyle="1" w:styleId="CommentTextChar">
    <w:name w:val="Comment Text Char"/>
    <w:basedOn w:val="DefaultParagraphFont"/>
    <w:link w:val="CommentText"/>
    <w:uiPriority w:val="99"/>
    <w:semiHidden/>
    <w:rsid w:val="00350092"/>
    <w:rPr>
      <w:sz w:val="20"/>
      <w:szCs w:val="20"/>
    </w:rPr>
  </w:style>
  <w:style w:type="paragraph" w:styleId="CommentSubject">
    <w:name w:val="annotation subject"/>
    <w:basedOn w:val="CommentText"/>
    <w:next w:val="CommentText"/>
    <w:link w:val="CommentSubjectChar"/>
    <w:uiPriority w:val="99"/>
    <w:semiHidden/>
    <w:unhideWhenUsed/>
    <w:rsid w:val="00350092"/>
    <w:rPr>
      <w:b/>
      <w:bCs/>
    </w:rPr>
  </w:style>
  <w:style w:type="character" w:customStyle="1" w:styleId="CommentSubjectChar">
    <w:name w:val="Comment Subject Char"/>
    <w:basedOn w:val="CommentTextChar"/>
    <w:link w:val="CommentSubject"/>
    <w:uiPriority w:val="99"/>
    <w:semiHidden/>
    <w:rsid w:val="0035009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70</Words>
  <Characters>2589</Characters>
  <Application>Microsoft Office Word</Application>
  <DocSecurity>0</DocSecurity>
  <Lines>21</Lines>
  <Paragraphs>6</Paragraphs>
  <ScaleCrop>false</ScaleCrop>
  <Company>KU Leuven</Company>
  <LinksUpToDate>false</LinksUpToDate>
  <CharactersWithSpaces>3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scha Dierdorp</dc:creator>
  <cp:keywords/>
  <dc:description/>
  <cp:lastModifiedBy>Nadischa Dierdorp</cp:lastModifiedBy>
  <cp:revision>26</cp:revision>
  <dcterms:created xsi:type="dcterms:W3CDTF">2023-03-18T17:05:00Z</dcterms:created>
  <dcterms:modified xsi:type="dcterms:W3CDTF">2023-06-19T12:29:00Z</dcterms:modified>
</cp:coreProperties>
</file>